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AE4DC5"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7C7FCB"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69AEB4"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231E60"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FE5BCA"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Methods,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607A77"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A8B095"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Available Upon Reques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9D867C"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03A90B"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15BE31" w:rsidR="00930A31"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BB9522" w:rsidR="00930A31"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0F4E24" w:rsidR="00FB3483" w:rsidRPr="00930A31" w:rsidRDefault="00D13F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Risk of Bia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0CEA4E" w:rsidR="00FB3483"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A2E63A" w:rsidR="00930A31"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07866E" w:rsidR="00930A31"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 </w:t>
            </w:r>
            <w:r>
              <w:rPr>
                <w:rFonts w:ascii="Arial" w:hAnsi="Arial" w:cs="Arial"/>
                <w:color w:val="auto"/>
                <w:sz w:val="18"/>
                <w:szCs w:val="18"/>
              </w:rPr>
              <w:lastRenderedPageBreak/>
              <w:t>No meta-analysis perform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443313" w:rsidR="00930A31"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96913B" w:rsidR="00930A31"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707A35" w:rsidR="00930A31"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1AD56F" w:rsidR="00930A31"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AAE869" w:rsidR="006E5FE2"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Methods, Risk of Bia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B48365" w:rsidR="006E5FE2"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21BD96" w:rsidR="00930A31"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Results, Screening Proces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1F72D2" w:rsidR="00930A31"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Not applicable, no such studi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F6A9F2" w:rsidR="00FB3483" w:rsidRPr="00930A31" w:rsidRDefault="0064044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705223" w:rsidR="00FB3483" w:rsidRPr="00930A31" w:rsidRDefault="00FB32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Risk of Bias </w:t>
            </w:r>
            <w:r>
              <w:rPr>
                <w:rFonts w:ascii="Arial" w:hAnsi="Arial" w:cs="Arial"/>
                <w:color w:val="auto"/>
                <w:sz w:val="18"/>
                <w:szCs w:val="18"/>
              </w:rPr>
              <w:lastRenderedPageBreak/>
              <w:t>Asses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0BEF5D" w:rsidR="00FB3483" w:rsidRPr="00930A31" w:rsidRDefault="00FB3297"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C636D2" w:rsidR="00930A31" w:rsidRPr="00930A31" w:rsidRDefault="00FB3297"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1E8B50" w:rsidR="00930A31" w:rsidRPr="00930A31" w:rsidRDefault="00FB3297"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B50A81" w:rsidR="00930A31" w:rsidRPr="00930A31" w:rsidRDefault="00FB3297"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D995B2" w:rsidR="00930A31" w:rsidRPr="00930A31" w:rsidRDefault="00FB3297"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2DD612" w:rsidR="00FB3483" w:rsidRPr="00930A31" w:rsidRDefault="00FB3297" w:rsidP="005979B8">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910C2D" w:rsidR="00077B44"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Not applicable – No meta-analysis perform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26D1D0" w:rsidR="00930A31"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264707" w:rsidR="00930A31"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5D115B" w:rsidR="00930A31"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565C61" w:rsidR="00930A31"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E5438D" w:rsidR="00930A31"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Review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94E1A1" w:rsidR="00930A31"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Review not registe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6BC169" w:rsidR="00930A31"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Review not registe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EDBD4A" w:rsidR="00077B44"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7E7DC5" w:rsidR="00077B44"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819598" w:rsidR="00077B44" w:rsidRPr="00930A31" w:rsidRDefault="00FB3297" w:rsidP="00077B44">
            <w:pPr>
              <w:pStyle w:val="Default"/>
              <w:spacing w:before="40" w:after="40"/>
              <w:rPr>
                <w:rFonts w:ascii="Arial" w:hAnsi="Arial" w:cs="Arial"/>
                <w:color w:val="auto"/>
                <w:sz w:val="18"/>
                <w:szCs w:val="18"/>
              </w:rPr>
            </w:pPr>
            <w:r>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888492" w14:textId="77777777" w:rsidR="00CA3929" w:rsidRDefault="00CA3929">
      <w:r>
        <w:separator/>
      </w:r>
    </w:p>
  </w:endnote>
  <w:endnote w:type="continuationSeparator" w:id="0">
    <w:p w14:paraId="4803A254" w14:textId="77777777" w:rsidR="00CA3929" w:rsidRDefault="00CA3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0A0302" w14:textId="77777777" w:rsidR="00CA3929" w:rsidRDefault="00CA3929">
      <w:r>
        <w:separator/>
      </w:r>
    </w:p>
  </w:footnote>
  <w:footnote w:type="continuationSeparator" w:id="0">
    <w:p w14:paraId="64C39F04" w14:textId="77777777" w:rsidR="00CA3929" w:rsidRDefault="00CA39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CA3929"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2881"/>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40441"/>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A3929"/>
    <w:rsid w:val="00D13F8B"/>
    <w:rsid w:val="00D95D84"/>
    <w:rsid w:val="00DC4F19"/>
    <w:rsid w:val="00E324A8"/>
    <w:rsid w:val="00E525A9"/>
    <w:rsid w:val="00E66E3A"/>
    <w:rsid w:val="00EB610E"/>
    <w:rsid w:val="00F67C14"/>
    <w:rsid w:val="00FB329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S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7244815">
      <w:bodyDiv w:val="1"/>
      <w:marLeft w:val="0"/>
      <w:marRight w:val="0"/>
      <w:marTop w:val="0"/>
      <w:marBottom w:val="0"/>
      <w:divBdr>
        <w:top w:val="none" w:sz="0" w:space="0" w:color="auto"/>
        <w:left w:val="none" w:sz="0" w:space="0" w:color="auto"/>
        <w:bottom w:val="none" w:sz="0" w:space="0" w:color="auto"/>
        <w:right w:val="none" w:sz="0" w:space="0" w:color="auto"/>
      </w:divBdr>
    </w:div>
    <w:div w:id="1217008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ARRYL TSAI HAO JUN#</cp:lastModifiedBy>
  <cp:revision>32</cp:revision>
  <cp:lastPrinted>2020-11-24T03:02:00Z</cp:lastPrinted>
  <dcterms:created xsi:type="dcterms:W3CDTF">2020-11-24T03:02:00Z</dcterms:created>
  <dcterms:modified xsi:type="dcterms:W3CDTF">2025-08-02T19:20:00Z</dcterms:modified>
</cp:coreProperties>
</file>